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875EC" w14:textId="25DABC77" w:rsidR="00B90936" w:rsidRPr="00CE00AD" w:rsidRDefault="00B90936" w:rsidP="00B90936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Kühl et al: Predicting adherence to </w:t>
      </w:r>
    </w:p>
    <w:p w14:paraId="08F08C85" w14:textId="77777777" w:rsidR="00B90936" w:rsidRPr="00CE00AD" w:rsidRDefault="00B90936" w:rsidP="00B90936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postdischarge antimalarials in Malawian pre-school children </w:t>
      </w:r>
    </w:p>
    <w:p w14:paraId="0F4B7D1F" w14:textId="77777777" w:rsidR="00B90936" w:rsidRDefault="00B90936" w:rsidP="00B90936">
      <w:pPr>
        <w:jc w:val="center"/>
        <w:rPr>
          <w:b/>
        </w:rPr>
      </w:pPr>
    </w:p>
    <w:p w14:paraId="5E0BC795" w14:textId="77777777" w:rsidR="00B90936" w:rsidRDefault="00B90936" w:rsidP="00B90936">
      <w:pPr>
        <w:jc w:val="center"/>
        <w:rPr>
          <w:b/>
        </w:rPr>
      </w:pPr>
    </w:p>
    <w:p w14:paraId="04F47740" w14:textId="77777777" w:rsidR="00B90936" w:rsidRDefault="00B90936" w:rsidP="00B90936">
      <w:pPr>
        <w:jc w:val="center"/>
        <w:rPr>
          <w:b/>
        </w:rPr>
      </w:pPr>
    </w:p>
    <w:p w14:paraId="318F76BE" w14:textId="77777777" w:rsidR="00B90936" w:rsidRDefault="00B90936" w:rsidP="00B90936">
      <w:pPr>
        <w:jc w:val="center"/>
        <w:rPr>
          <w:b/>
        </w:rPr>
      </w:pPr>
    </w:p>
    <w:p w14:paraId="67CB1C1B" w14:textId="5197785D" w:rsidR="00B90936" w:rsidRDefault="00B90936" w:rsidP="00B90936">
      <w:pPr>
        <w:jc w:val="center"/>
        <w:rPr>
          <w:b/>
        </w:rPr>
      </w:pPr>
      <w:r>
        <w:rPr>
          <w:b/>
        </w:rPr>
        <w:t>Supplementary Material, S1</w:t>
      </w:r>
      <w:r w:rsidR="00AE524D">
        <w:rPr>
          <w:b/>
        </w:rPr>
        <w:t xml:space="preserve"> Fig</w:t>
      </w:r>
    </w:p>
    <w:p w14:paraId="184319EA" w14:textId="77777777" w:rsidR="00B90936" w:rsidRDefault="00B90936" w:rsidP="007F180E">
      <w:pPr>
        <w:rPr>
          <w:b/>
        </w:rPr>
      </w:pPr>
    </w:p>
    <w:p w14:paraId="5355B1F2" w14:textId="77777777" w:rsidR="00B90936" w:rsidRDefault="00B90936" w:rsidP="007F180E">
      <w:pPr>
        <w:rPr>
          <w:b/>
        </w:rPr>
      </w:pPr>
    </w:p>
    <w:p w14:paraId="44AD6A0C" w14:textId="58B3EEE0" w:rsidR="005B5C0A" w:rsidRDefault="00BC7EF4" w:rsidP="007F180E">
      <w:r w:rsidRPr="00CE00AD">
        <w:rPr>
          <w:b/>
        </w:rPr>
        <w:t>S</w:t>
      </w:r>
      <w:r w:rsidR="00523FEC" w:rsidRPr="00CE00AD">
        <w:rPr>
          <w:b/>
        </w:rPr>
        <w:t>1</w:t>
      </w:r>
      <w:r w:rsidR="00AE524D">
        <w:rPr>
          <w:b/>
        </w:rPr>
        <w:t xml:space="preserve"> Fig</w:t>
      </w:r>
      <w:bookmarkStart w:id="0" w:name="_GoBack"/>
      <w:bookmarkEnd w:id="0"/>
      <w:r w:rsidR="00523FEC" w:rsidRPr="00CE00AD">
        <w:rPr>
          <w:b/>
        </w:rPr>
        <w:t>:</w:t>
      </w:r>
      <w:r w:rsidR="00523FEC">
        <w:t xml:space="preserve"> </w:t>
      </w:r>
      <w:r w:rsidR="0090506D">
        <w:t xml:space="preserve">The eigenvalues </w:t>
      </w:r>
      <w:r w:rsidR="005B5C0A">
        <w:t>for the 11 principal components included in the adjusted analysis</w:t>
      </w:r>
    </w:p>
    <w:p w14:paraId="57EF30C0" w14:textId="77777777" w:rsidR="00AD4C1B" w:rsidRDefault="00AD4C1B" w:rsidP="007F180E"/>
    <w:p w14:paraId="6FD81DF8" w14:textId="31F53B33" w:rsidR="00523FEC" w:rsidRDefault="00BC7EF4" w:rsidP="007F180E">
      <w:r>
        <w:rPr>
          <w:noProof/>
        </w:rPr>
        <w:drawing>
          <wp:inline distT="0" distB="0" distL="0" distR="0" wp14:anchorId="40E81C5D" wp14:editId="12073DCC">
            <wp:extent cx="5699259" cy="4144915"/>
            <wp:effectExtent l="25400" t="25400" r="28575" b="209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130" cy="4159367"/>
                    </a:xfrm>
                    <a:prstGeom prst="rect">
                      <a:avLst/>
                    </a:prstGeom>
                    <a:ln w="25400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7ECE341" w14:textId="298C2C87" w:rsidR="005B5C0A" w:rsidRDefault="005B5C0A" w:rsidP="007F18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5B5C0A" w14:paraId="08C375D0" w14:textId="77777777" w:rsidTr="00CE00AD">
        <w:tc>
          <w:tcPr>
            <w:tcW w:w="7508" w:type="dxa"/>
          </w:tcPr>
          <w:p w14:paraId="515F5C22" w14:textId="6D9F71DD" w:rsidR="005B5C0A" w:rsidRDefault="005B5C0A" w:rsidP="007F180E">
            <w:r>
              <w:t>Eigenvalue P</w:t>
            </w:r>
            <w:r w:rsidR="00B90936">
              <w:t xml:space="preserve">rincipal Component </w:t>
            </w:r>
            <w:r>
              <w:t>1</w:t>
            </w:r>
            <w:r w:rsidR="00B90936">
              <w:t xml:space="preserve"> (PC1)</w:t>
            </w:r>
          </w:p>
        </w:tc>
        <w:tc>
          <w:tcPr>
            <w:tcW w:w="1508" w:type="dxa"/>
          </w:tcPr>
          <w:p w14:paraId="525E5A85" w14:textId="43272704" w:rsidR="005B5C0A" w:rsidRDefault="005B5C0A" w:rsidP="007F180E">
            <w:r w:rsidRPr="005B5C0A">
              <w:t>3.05</w:t>
            </w:r>
          </w:p>
        </w:tc>
      </w:tr>
      <w:tr w:rsidR="005B5C0A" w14:paraId="091BB2A0" w14:textId="77777777" w:rsidTr="00CE00AD">
        <w:tc>
          <w:tcPr>
            <w:tcW w:w="7508" w:type="dxa"/>
          </w:tcPr>
          <w:p w14:paraId="4D8B69B4" w14:textId="2C5A568C" w:rsidR="005B5C0A" w:rsidRDefault="005B5C0A" w:rsidP="007F180E">
            <w:r>
              <w:t>Proportion of variance explained by PC1</w:t>
            </w:r>
          </w:p>
        </w:tc>
        <w:tc>
          <w:tcPr>
            <w:tcW w:w="1508" w:type="dxa"/>
          </w:tcPr>
          <w:p w14:paraId="7863009E" w14:textId="785AE625" w:rsidR="005B5C0A" w:rsidRDefault="005B5C0A" w:rsidP="007F180E">
            <w:r w:rsidRPr="005B5C0A">
              <w:t>0.27</w:t>
            </w:r>
          </w:p>
        </w:tc>
      </w:tr>
      <w:tr w:rsidR="005B5C0A" w14:paraId="2ACBC0FA" w14:textId="77777777" w:rsidTr="00CE00AD">
        <w:tc>
          <w:tcPr>
            <w:tcW w:w="7508" w:type="dxa"/>
          </w:tcPr>
          <w:p w14:paraId="06A0561B" w14:textId="6B4D564F" w:rsidR="005B5C0A" w:rsidRDefault="005B5C0A" w:rsidP="007F180E">
            <w:r>
              <w:t>Scale reliability coefficient (Cronbach’s Alpha)</w:t>
            </w:r>
          </w:p>
        </w:tc>
        <w:tc>
          <w:tcPr>
            <w:tcW w:w="1508" w:type="dxa"/>
          </w:tcPr>
          <w:p w14:paraId="50140334" w14:textId="0A6FC609" w:rsidR="005B5C0A" w:rsidRDefault="005B5C0A" w:rsidP="007F180E">
            <w:r w:rsidRPr="005B5C0A">
              <w:t>0.71</w:t>
            </w:r>
          </w:p>
        </w:tc>
      </w:tr>
      <w:tr w:rsidR="005B5C0A" w14:paraId="3CD0EC72" w14:textId="77777777" w:rsidTr="00CE00AD">
        <w:tc>
          <w:tcPr>
            <w:tcW w:w="7508" w:type="dxa"/>
          </w:tcPr>
          <w:p w14:paraId="65B6FD8D" w14:textId="0D37F0A2" w:rsidR="005B5C0A" w:rsidRDefault="005B5C0A" w:rsidP="007F180E">
            <w:r>
              <w:t>Kaiser-Meyer-</w:t>
            </w:r>
            <w:proofErr w:type="spellStart"/>
            <w:r>
              <w:t>Olkin</w:t>
            </w:r>
            <w:proofErr w:type="spellEnd"/>
            <w:r>
              <w:t xml:space="preserve"> sampling </w:t>
            </w:r>
            <w:proofErr w:type="spellStart"/>
            <w:r>
              <w:t>adecuacy</w:t>
            </w:r>
            <w:proofErr w:type="spellEnd"/>
            <w:r>
              <w:t>-test</w:t>
            </w:r>
          </w:p>
        </w:tc>
        <w:tc>
          <w:tcPr>
            <w:tcW w:w="1508" w:type="dxa"/>
          </w:tcPr>
          <w:p w14:paraId="3829F60C" w14:textId="74914F8A" w:rsidR="005B5C0A" w:rsidRDefault="005B5C0A" w:rsidP="007F180E">
            <w:r w:rsidRPr="005B5C0A">
              <w:t>0.7</w:t>
            </w:r>
            <w:r>
              <w:t>2</w:t>
            </w:r>
          </w:p>
        </w:tc>
      </w:tr>
    </w:tbl>
    <w:p w14:paraId="25575067" w14:textId="77777777" w:rsidR="00523FEC" w:rsidRDefault="00523FEC" w:rsidP="007F180E"/>
    <w:p w14:paraId="661269A2" w14:textId="0AF81630" w:rsidR="005B5C0A" w:rsidRDefault="005B5C0A">
      <w:pPr>
        <w:rPr>
          <w:b/>
        </w:rPr>
      </w:pPr>
    </w:p>
    <w:sectPr w:rsidR="005B5C0A" w:rsidSect="00F94C74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7F2CF" w14:textId="77777777" w:rsidR="000754FC" w:rsidRDefault="000754FC" w:rsidP="00042C7E">
      <w:r>
        <w:separator/>
      </w:r>
    </w:p>
  </w:endnote>
  <w:endnote w:type="continuationSeparator" w:id="0">
    <w:p w14:paraId="1A645334" w14:textId="77777777" w:rsidR="000754FC" w:rsidRDefault="000754FC" w:rsidP="0004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3706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41573" w14:textId="7A31F04E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4AE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E95BD0" w14:textId="77777777" w:rsidR="00DD50FE" w:rsidRDefault="00DD50FE" w:rsidP="00DD50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8222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DEF27" w14:textId="666E575C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524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AE88AB" w14:textId="77777777" w:rsidR="00DD50FE" w:rsidRDefault="00DD50FE" w:rsidP="00DD5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9F98E" w14:textId="77777777" w:rsidR="000754FC" w:rsidRDefault="000754FC" w:rsidP="00042C7E">
      <w:r>
        <w:separator/>
      </w:r>
    </w:p>
  </w:footnote>
  <w:footnote w:type="continuationSeparator" w:id="0">
    <w:p w14:paraId="4DE1DE2D" w14:textId="77777777" w:rsidR="000754FC" w:rsidRDefault="000754FC" w:rsidP="00042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06C2"/>
    <w:multiLevelType w:val="hybridMultilevel"/>
    <w:tmpl w:val="115EC37C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2775B"/>
    <w:multiLevelType w:val="multilevel"/>
    <w:tmpl w:val="F5A692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12073EC"/>
    <w:multiLevelType w:val="hybridMultilevel"/>
    <w:tmpl w:val="F02EB174"/>
    <w:lvl w:ilvl="0" w:tplc="52ACEC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7105AC"/>
    <w:multiLevelType w:val="multilevel"/>
    <w:tmpl w:val="82B27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488012F5"/>
    <w:multiLevelType w:val="hybridMultilevel"/>
    <w:tmpl w:val="CFDE29C0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3607D2"/>
    <w:multiLevelType w:val="hybridMultilevel"/>
    <w:tmpl w:val="40DA5D9E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0E"/>
    <w:rsid w:val="00010695"/>
    <w:rsid w:val="00042C7E"/>
    <w:rsid w:val="00055218"/>
    <w:rsid w:val="00074699"/>
    <w:rsid w:val="000754FC"/>
    <w:rsid w:val="00083A63"/>
    <w:rsid w:val="000A4AC7"/>
    <w:rsid w:val="000A6543"/>
    <w:rsid w:val="000B1F15"/>
    <w:rsid w:val="000D7308"/>
    <w:rsid w:val="000E1FEC"/>
    <w:rsid w:val="000F2AF9"/>
    <w:rsid w:val="000F515E"/>
    <w:rsid w:val="001174F9"/>
    <w:rsid w:val="0012201B"/>
    <w:rsid w:val="00147979"/>
    <w:rsid w:val="001A3C06"/>
    <w:rsid w:val="001D7C7E"/>
    <w:rsid w:val="001E7AF2"/>
    <w:rsid w:val="00203724"/>
    <w:rsid w:val="002223ED"/>
    <w:rsid w:val="00232CD3"/>
    <w:rsid w:val="0024559F"/>
    <w:rsid w:val="002546D2"/>
    <w:rsid w:val="002A312D"/>
    <w:rsid w:val="002B7013"/>
    <w:rsid w:val="002E39A0"/>
    <w:rsid w:val="002E5E77"/>
    <w:rsid w:val="0032550E"/>
    <w:rsid w:val="00336FA7"/>
    <w:rsid w:val="003A008F"/>
    <w:rsid w:val="004265E1"/>
    <w:rsid w:val="00446D28"/>
    <w:rsid w:val="004C76A7"/>
    <w:rsid w:val="004D4F00"/>
    <w:rsid w:val="004E1A40"/>
    <w:rsid w:val="00521683"/>
    <w:rsid w:val="00523FEC"/>
    <w:rsid w:val="00533EE3"/>
    <w:rsid w:val="005B5C0A"/>
    <w:rsid w:val="0062791F"/>
    <w:rsid w:val="006662F3"/>
    <w:rsid w:val="00676698"/>
    <w:rsid w:val="00687D48"/>
    <w:rsid w:val="006B3501"/>
    <w:rsid w:val="006D4FBF"/>
    <w:rsid w:val="00776A86"/>
    <w:rsid w:val="00781FB7"/>
    <w:rsid w:val="00794FAE"/>
    <w:rsid w:val="007A6CE3"/>
    <w:rsid w:val="007C0C40"/>
    <w:rsid w:val="007F180E"/>
    <w:rsid w:val="00832288"/>
    <w:rsid w:val="00837BFD"/>
    <w:rsid w:val="00840FD2"/>
    <w:rsid w:val="00846535"/>
    <w:rsid w:val="008521BC"/>
    <w:rsid w:val="008670A5"/>
    <w:rsid w:val="00867DE6"/>
    <w:rsid w:val="00870D91"/>
    <w:rsid w:val="008B59B0"/>
    <w:rsid w:val="008B79ED"/>
    <w:rsid w:val="008D5A44"/>
    <w:rsid w:val="008D6C34"/>
    <w:rsid w:val="00900AB6"/>
    <w:rsid w:val="0090506D"/>
    <w:rsid w:val="00926B5A"/>
    <w:rsid w:val="0095564A"/>
    <w:rsid w:val="00975E14"/>
    <w:rsid w:val="009870D1"/>
    <w:rsid w:val="009B541D"/>
    <w:rsid w:val="009F7D8D"/>
    <w:rsid w:val="00A01143"/>
    <w:rsid w:val="00A410C7"/>
    <w:rsid w:val="00A41752"/>
    <w:rsid w:val="00A4315B"/>
    <w:rsid w:val="00A53A0F"/>
    <w:rsid w:val="00A80773"/>
    <w:rsid w:val="00AB63FF"/>
    <w:rsid w:val="00AD4C1B"/>
    <w:rsid w:val="00AD6733"/>
    <w:rsid w:val="00AE524D"/>
    <w:rsid w:val="00B127DC"/>
    <w:rsid w:val="00B66A2A"/>
    <w:rsid w:val="00B74DEC"/>
    <w:rsid w:val="00B802CB"/>
    <w:rsid w:val="00B85A66"/>
    <w:rsid w:val="00B90936"/>
    <w:rsid w:val="00BC3155"/>
    <w:rsid w:val="00BC7EF4"/>
    <w:rsid w:val="00BF0415"/>
    <w:rsid w:val="00BF7D75"/>
    <w:rsid w:val="00C04522"/>
    <w:rsid w:val="00C4228A"/>
    <w:rsid w:val="00C506B5"/>
    <w:rsid w:val="00C64F20"/>
    <w:rsid w:val="00C720CD"/>
    <w:rsid w:val="00C845AB"/>
    <w:rsid w:val="00C84927"/>
    <w:rsid w:val="00CE00AD"/>
    <w:rsid w:val="00CE5AD1"/>
    <w:rsid w:val="00D57E71"/>
    <w:rsid w:val="00D670BE"/>
    <w:rsid w:val="00D86710"/>
    <w:rsid w:val="00DC34AF"/>
    <w:rsid w:val="00DD50FE"/>
    <w:rsid w:val="00DF5ABB"/>
    <w:rsid w:val="00E07F85"/>
    <w:rsid w:val="00E21167"/>
    <w:rsid w:val="00E25B33"/>
    <w:rsid w:val="00E519CA"/>
    <w:rsid w:val="00E542CD"/>
    <w:rsid w:val="00E8199D"/>
    <w:rsid w:val="00E851E3"/>
    <w:rsid w:val="00E85DFC"/>
    <w:rsid w:val="00E941FA"/>
    <w:rsid w:val="00ED7677"/>
    <w:rsid w:val="00ED7A50"/>
    <w:rsid w:val="00EE4AEA"/>
    <w:rsid w:val="00EF0DA1"/>
    <w:rsid w:val="00EF69A0"/>
    <w:rsid w:val="00F1751C"/>
    <w:rsid w:val="00F5729C"/>
    <w:rsid w:val="00F878DE"/>
    <w:rsid w:val="00F90DD1"/>
    <w:rsid w:val="00F94C74"/>
    <w:rsid w:val="00FB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85C5"/>
  <w15:chartTrackingRefBased/>
  <w15:docId w15:val="{6CE5F506-8254-CD4D-BED1-456D70F2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013"/>
    <w:pPr>
      <w:keepNext/>
      <w:keepLines/>
      <w:numPr>
        <w:ilvl w:val="1"/>
        <w:numId w:val="2"/>
      </w:numPr>
      <w:spacing w:before="360" w:line="264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701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794FAE"/>
    <w:pPr>
      <w:ind w:left="720"/>
      <w:contextualSpacing/>
    </w:pPr>
  </w:style>
  <w:style w:type="table" w:styleId="TableGrid">
    <w:name w:val="Table Grid"/>
    <w:basedOn w:val="TableNormal"/>
    <w:uiPriority w:val="39"/>
    <w:rsid w:val="00222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5521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03724"/>
  </w:style>
  <w:style w:type="character" w:styleId="CommentReference">
    <w:name w:val="annotation reference"/>
    <w:basedOn w:val="DefaultParagraphFont"/>
    <w:uiPriority w:val="99"/>
    <w:semiHidden/>
    <w:unhideWhenUsed/>
    <w:rsid w:val="00846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53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5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0FE"/>
  </w:style>
  <w:style w:type="character" w:styleId="PageNumber">
    <w:name w:val="page number"/>
    <w:basedOn w:val="DefaultParagraphFont"/>
    <w:uiPriority w:val="99"/>
    <w:semiHidden/>
    <w:unhideWhenUsed/>
    <w:rsid w:val="00DD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B6B7A-FD8A-47AE-A6F0-5D6228906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f-Jakob Kühl</dc:creator>
  <cp:keywords/>
  <dc:description/>
  <cp:lastModifiedBy>Oliver</cp:lastModifiedBy>
  <cp:revision>3</cp:revision>
  <dcterms:created xsi:type="dcterms:W3CDTF">2023-03-17T10:04:00Z</dcterms:created>
  <dcterms:modified xsi:type="dcterms:W3CDTF">2023-03-21T12:02:00Z</dcterms:modified>
</cp:coreProperties>
</file>